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6480" w:type="dxa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</w:tblGrid>
      <w:tr w:rsidR="006878FD" w:rsidRPr="00FB46B5" w:rsidTr="00165FF7">
        <w:trPr>
          <w:trHeight w:val="300"/>
        </w:trPr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878FD" w:rsidRPr="00FB46B5" w:rsidRDefault="006878FD" w:rsidP="00165FF7">
            <w:pPr>
              <w:spacing w:after="12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B46B5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878FD" w:rsidRPr="00FB46B5" w:rsidRDefault="006878FD" w:rsidP="00165FF7">
            <w:pPr>
              <w:spacing w:after="12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B46B5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878FD" w:rsidRPr="00FB46B5" w:rsidRDefault="006878FD" w:rsidP="00165FF7">
            <w:pPr>
              <w:spacing w:after="12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B46B5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878FD" w:rsidRPr="00EF03A7" w:rsidRDefault="006878FD" w:rsidP="00165FF7">
            <w:pPr>
              <w:spacing w:after="120"/>
              <w:jc w:val="center"/>
              <w:rPr>
                <w:rFonts w:ascii="Times New Roman" w:eastAsia="等线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EF03A7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F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878FD" w:rsidRPr="00FB46B5" w:rsidRDefault="006878FD" w:rsidP="00165FF7">
            <w:pPr>
              <w:spacing w:after="12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F03A7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R</w:t>
            </w:r>
            <w:r w:rsidRPr="00FB46B5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878FD" w:rsidRPr="00FB46B5" w:rsidRDefault="006878FD" w:rsidP="00165FF7">
            <w:pPr>
              <w:spacing w:after="12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F03A7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P</w:t>
            </w:r>
            <w:r w:rsidRPr="00FB46B5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value</w:t>
            </w:r>
          </w:p>
        </w:tc>
      </w:tr>
      <w:tr w:rsidR="006878FD" w:rsidRPr="00FB46B5" w:rsidTr="00165FF7">
        <w:trPr>
          <w:trHeight w:val="285"/>
        </w:trPr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878FD" w:rsidRPr="00FB46B5" w:rsidRDefault="006878FD" w:rsidP="00165FF7">
            <w:pPr>
              <w:spacing w:after="12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B46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g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8FD" w:rsidRPr="00FB46B5" w:rsidRDefault="006878FD" w:rsidP="00165FF7">
            <w:pPr>
              <w:spacing w:after="12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B46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ki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8FD" w:rsidRPr="00FB46B5" w:rsidRDefault="006878FD" w:rsidP="00165FF7">
            <w:pPr>
              <w:spacing w:after="12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B46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8FD" w:rsidRPr="00FB46B5" w:rsidRDefault="006878FD" w:rsidP="00165FF7">
            <w:pPr>
              <w:spacing w:after="12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B46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838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8FD" w:rsidRPr="00FB46B5" w:rsidRDefault="006878FD" w:rsidP="00165FF7">
            <w:pPr>
              <w:spacing w:after="12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B46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989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8FD" w:rsidRPr="00FB46B5" w:rsidRDefault="006878FD" w:rsidP="00165FF7">
            <w:pPr>
              <w:spacing w:after="12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B46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8</w:t>
            </w:r>
          </w:p>
        </w:tc>
      </w:tr>
      <w:tr w:rsidR="006878FD" w:rsidRPr="00FB46B5" w:rsidTr="00165FF7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6878FD" w:rsidRPr="00FB46B5" w:rsidRDefault="006878FD" w:rsidP="00165FF7">
            <w:pPr>
              <w:spacing w:after="12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8FD" w:rsidRPr="00FB46B5" w:rsidRDefault="006878FD" w:rsidP="00165FF7">
            <w:pPr>
              <w:spacing w:after="12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B46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tomac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8FD" w:rsidRPr="00FB46B5" w:rsidRDefault="006878FD" w:rsidP="00165FF7">
            <w:pPr>
              <w:spacing w:after="12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B46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8FD" w:rsidRPr="00FB46B5" w:rsidRDefault="006878FD" w:rsidP="00165FF7">
            <w:pPr>
              <w:spacing w:after="12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B46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4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8FD" w:rsidRPr="00FB46B5" w:rsidRDefault="006878FD" w:rsidP="00165FF7">
            <w:pPr>
              <w:spacing w:after="12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B46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82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8FD" w:rsidRPr="00FB46B5" w:rsidRDefault="006878FD" w:rsidP="00165FF7">
            <w:pPr>
              <w:spacing w:after="12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B46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5</w:t>
            </w:r>
          </w:p>
        </w:tc>
      </w:tr>
      <w:tr w:rsidR="006878FD" w:rsidRPr="00FB46B5" w:rsidTr="00165FF7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6878FD" w:rsidRPr="00FB46B5" w:rsidRDefault="006878FD" w:rsidP="00165FF7">
            <w:pPr>
              <w:spacing w:after="12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878FD" w:rsidRPr="00FB46B5" w:rsidRDefault="006878FD" w:rsidP="00165FF7">
            <w:pPr>
              <w:spacing w:after="12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B46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ut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878FD" w:rsidRPr="00FB46B5" w:rsidRDefault="006878FD" w:rsidP="00165FF7">
            <w:pPr>
              <w:spacing w:after="12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B46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878FD" w:rsidRPr="00FB46B5" w:rsidRDefault="006878FD" w:rsidP="00165FF7">
            <w:pPr>
              <w:spacing w:after="12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B46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0685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878FD" w:rsidRPr="00FB46B5" w:rsidRDefault="006878FD" w:rsidP="00165FF7">
            <w:pPr>
              <w:spacing w:after="12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B46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1448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878FD" w:rsidRPr="00FB46B5" w:rsidRDefault="006878FD" w:rsidP="00165FF7">
            <w:pPr>
              <w:spacing w:after="12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B46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5</w:t>
            </w:r>
          </w:p>
        </w:tc>
      </w:tr>
      <w:tr w:rsidR="006878FD" w:rsidRPr="00FB46B5" w:rsidTr="00165FF7">
        <w:trPr>
          <w:trHeight w:val="285"/>
        </w:trPr>
        <w:tc>
          <w:tcPr>
            <w:tcW w:w="108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878FD" w:rsidRPr="00FB46B5" w:rsidRDefault="006878FD" w:rsidP="00165FF7">
            <w:pPr>
              <w:spacing w:after="12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B46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l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8FD" w:rsidRPr="00FB46B5" w:rsidRDefault="006878FD" w:rsidP="00165FF7">
            <w:pPr>
              <w:spacing w:after="12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B46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k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8FD" w:rsidRPr="00FB46B5" w:rsidRDefault="006878FD" w:rsidP="00165FF7">
            <w:pPr>
              <w:spacing w:after="12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B46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8FD" w:rsidRPr="00FB46B5" w:rsidRDefault="006878FD" w:rsidP="00165FF7">
            <w:pPr>
              <w:spacing w:after="12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B46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55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8FD" w:rsidRPr="00FB46B5" w:rsidRDefault="006878FD" w:rsidP="00165FF7">
            <w:pPr>
              <w:spacing w:after="12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B46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28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8FD" w:rsidRPr="00FB46B5" w:rsidRDefault="006878FD" w:rsidP="00165FF7">
            <w:pPr>
              <w:spacing w:after="12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B46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6878FD" w:rsidRPr="00FB46B5" w:rsidTr="00165FF7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6878FD" w:rsidRPr="00FB46B5" w:rsidRDefault="006878FD" w:rsidP="00165FF7">
            <w:pPr>
              <w:spacing w:after="12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8FD" w:rsidRPr="00FB46B5" w:rsidRDefault="006878FD" w:rsidP="00165FF7">
            <w:pPr>
              <w:spacing w:after="12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B46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tomac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8FD" w:rsidRPr="00FB46B5" w:rsidRDefault="006878FD" w:rsidP="00165FF7">
            <w:pPr>
              <w:spacing w:after="12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B46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8FD" w:rsidRPr="00FB46B5" w:rsidRDefault="006878FD" w:rsidP="00165FF7">
            <w:pPr>
              <w:spacing w:after="12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B46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22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8FD" w:rsidRPr="00FB46B5" w:rsidRDefault="006878FD" w:rsidP="00165FF7">
            <w:pPr>
              <w:spacing w:after="12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B46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67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8FD" w:rsidRPr="00FB46B5" w:rsidRDefault="006878FD" w:rsidP="00165FF7">
            <w:pPr>
              <w:spacing w:after="12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B46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6878FD" w:rsidRPr="00FB46B5" w:rsidTr="00165FF7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6878FD" w:rsidRPr="00FB46B5" w:rsidRDefault="006878FD" w:rsidP="00165FF7">
            <w:pPr>
              <w:spacing w:after="12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878FD" w:rsidRPr="00FB46B5" w:rsidRDefault="006878FD" w:rsidP="00165FF7">
            <w:pPr>
              <w:spacing w:after="12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B46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ut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878FD" w:rsidRPr="00FB46B5" w:rsidRDefault="006878FD" w:rsidP="00165FF7">
            <w:pPr>
              <w:spacing w:after="12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B46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878FD" w:rsidRPr="00FB46B5" w:rsidRDefault="006878FD" w:rsidP="00165FF7">
            <w:pPr>
              <w:spacing w:after="12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B46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2505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878FD" w:rsidRPr="00FB46B5" w:rsidRDefault="006878FD" w:rsidP="00165FF7">
            <w:pPr>
              <w:spacing w:after="12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B46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9221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878FD" w:rsidRPr="00FB46B5" w:rsidRDefault="006878FD" w:rsidP="00165FF7">
            <w:pPr>
              <w:spacing w:after="12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B46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6878FD" w:rsidRPr="00FB46B5" w:rsidTr="00165FF7">
        <w:trPr>
          <w:trHeight w:val="285"/>
        </w:trPr>
        <w:tc>
          <w:tcPr>
            <w:tcW w:w="108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878FD" w:rsidRPr="00FB46B5" w:rsidRDefault="006878FD" w:rsidP="00165FF7">
            <w:pPr>
              <w:spacing w:after="12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B46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8FD" w:rsidRPr="00FB46B5" w:rsidRDefault="006878FD" w:rsidP="00165FF7">
            <w:pPr>
              <w:spacing w:after="12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B46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k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8FD" w:rsidRPr="00FB46B5" w:rsidRDefault="006878FD" w:rsidP="00165FF7">
            <w:pPr>
              <w:spacing w:after="12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B46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8FD" w:rsidRPr="00FB46B5" w:rsidRDefault="006878FD" w:rsidP="00165FF7">
            <w:pPr>
              <w:spacing w:after="12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B46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02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8FD" w:rsidRPr="00FB46B5" w:rsidRDefault="006878FD" w:rsidP="00165FF7">
            <w:pPr>
              <w:spacing w:after="12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B46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74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8FD" w:rsidRPr="00FB46B5" w:rsidRDefault="006878FD" w:rsidP="00165FF7">
            <w:pPr>
              <w:spacing w:after="12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B46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6878FD" w:rsidRPr="00FB46B5" w:rsidTr="00165FF7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6878FD" w:rsidRPr="00FB46B5" w:rsidRDefault="006878FD" w:rsidP="00165FF7">
            <w:pPr>
              <w:spacing w:after="12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8FD" w:rsidRPr="00FB46B5" w:rsidRDefault="006878FD" w:rsidP="00165FF7">
            <w:pPr>
              <w:spacing w:after="12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B46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tomac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8FD" w:rsidRPr="00FB46B5" w:rsidRDefault="006878FD" w:rsidP="00165FF7">
            <w:pPr>
              <w:spacing w:after="12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B46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8FD" w:rsidRPr="00FB46B5" w:rsidRDefault="006878FD" w:rsidP="00165FF7">
            <w:pPr>
              <w:spacing w:after="12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B46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58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8FD" w:rsidRPr="00FB46B5" w:rsidRDefault="006878FD" w:rsidP="00165FF7">
            <w:pPr>
              <w:spacing w:after="12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B46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31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8FD" w:rsidRPr="00FB46B5" w:rsidRDefault="006878FD" w:rsidP="00165FF7">
            <w:pPr>
              <w:spacing w:after="12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B46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6878FD" w:rsidRPr="00FB46B5" w:rsidTr="00165FF7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6878FD" w:rsidRPr="00FB46B5" w:rsidRDefault="006878FD" w:rsidP="00165FF7">
            <w:pPr>
              <w:spacing w:after="12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878FD" w:rsidRPr="00FB46B5" w:rsidRDefault="006878FD" w:rsidP="00165FF7">
            <w:pPr>
              <w:spacing w:after="12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B46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ut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878FD" w:rsidRPr="00FB46B5" w:rsidRDefault="006878FD" w:rsidP="00165FF7">
            <w:pPr>
              <w:spacing w:after="12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B46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878FD" w:rsidRPr="00FB46B5" w:rsidRDefault="006878FD" w:rsidP="00165FF7">
            <w:pPr>
              <w:spacing w:after="12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B46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298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878FD" w:rsidRPr="00FB46B5" w:rsidRDefault="006878FD" w:rsidP="00165FF7">
            <w:pPr>
              <w:spacing w:after="12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B46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7359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878FD" w:rsidRPr="00FB46B5" w:rsidRDefault="006878FD" w:rsidP="00165FF7">
            <w:pPr>
              <w:spacing w:after="12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B46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6</w:t>
            </w:r>
          </w:p>
        </w:tc>
      </w:tr>
      <w:tr w:rsidR="006878FD" w:rsidRPr="00FB46B5" w:rsidTr="00165FF7">
        <w:trPr>
          <w:trHeight w:val="285"/>
        </w:trPr>
        <w:tc>
          <w:tcPr>
            <w:tcW w:w="108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878FD" w:rsidRPr="00FB46B5" w:rsidRDefault="006878FD" w:rsidP="00165FF7">
            <w:pPr>
              <w:spacing w:after="12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B46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8FD" w:rsidRPr="00FB46B5" w:rsidRDefault="006878FD" w:rsidP="00165FF7">
            <w:pPr>
              <w:spacing w:after="12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B46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k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8FD" w:rsidRPr="00FB46B5" w:rsidRDefault="006878FD" w:rsidP="00165FF7">
            <w:pPr>
              <w:spacing w:after="12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B46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8FD" w:rsidRPr="00FB46B5" w:rsidRDefault="006878FD" w:rsidP="00165FF7">
            <w:pPr>
              <w:spacing w:after="12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B46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31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8FD" w:rsidRPr="00FB46B5" w:rsidRDefault="006878FD" w:rsidP="00165FF7">
            <w:pPr>
              <w:spacing w:after="12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B46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51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8FD" w:rsidRPr="00FB46B5" w:rsidRDefault="006878FD" w:rsidP="00165FF7">
            <w:pPr>
              <w:spacing w:after="12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B46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4</w:t>
            </w:r>
          </w:p>
        </w:tc>
      </w:tr>
      <w:tr w:rsidR="006878FD" w:rsidRPr="00FB46B5" w:rsidTr="00165FF7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6878FD" w:rsidRPr="00FB46B5" w:rsidRDefault="006878FD" w:rsidP="00165FF7">
            <w:pPr>
              <w:spacing w:after="12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8FD" w:rsidRPr="00FB46B5" w:rsidRDefault="006878FD" w:rsidP="00165FF7">
            <w:pPr>
              <w:spacing w:after="12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B46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tomac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8FD" w:rsidRPr="00FB46B5" w:rsidRDefault="006878FD" w:rsidP="00165FF7">
            <w:pPr>
              <w:spacing w:after="12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B46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8FD" w:rsidRPr="00FB46B5" w:rsidRDefault="006878FD" w:rsidP="00165FF7">
            <w:pPr>
              <w:spacing w:after="12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B46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66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8FD" w:rsidRPr="00FB46B5" w:rsidRDefault="006878FD" w:rsidP="00165FF7">
            <w:pPr>
              <w:spacing w:after="12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B46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69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8FD" w:rsidRPr="00FB46B5" w:rsidRDefault="006878FD" w:rsidP="00165FF7">
            <w:pPr>
              <w:spacing w:after="12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B46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2</w:t>
            </w:r>
          </w:p>
        </w:tc>
      </w:tr>
      <w:tr w:rsidR="006878FD" w:rsidRPr="00FB46B5" w:rsidTr="00165FF7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6878FD" w:rsidRPr="00FB46B5" w:rsidRDefault="006878FD" w:rsidP="00165FF7">
            <w:pPr>
              <w:spacing w:after="12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878FD" w:rsidRPr="00FB46B5" w:rsidRDefault="006878FD" w:rsidP="00165FF7">
            <w:pPr>
              <w:spacing w:after="12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B46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ut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878FD" w:rsidRPr="00FB46B5" w:rsidRDefault="006878FD" w:rsidP="00165FF7">
            <w:pPr>
              <w:spacing w:after="12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B46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878FD" w:rsidRPr="00FB46B5" w:rsidRDefault="006878FD" w:rsidP="00165FF7">
            <w:pPr>
              <w:spacing w:after="12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B46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132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878FD" w:rsidRPr="00FB46B5" w:rsidRDefault="006878FD" w:rsidP="00165FF7">
            <w:pPr>
              <w:spacing w:after="12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B46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9169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878FD" w:rsidRPr="00FB46B5" w:rsidRDefault="006878FD" w:rsidP="00165FF7">
            <w:pPr>
              <w:spacing w:after="12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B46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91</w:t>
            </w:r>
          </w:p>
        </w:tc>
      </w:tr>
      <w:tr w:rsidR="006878FD" w:rsidRPr="00FB46B5" w:rsidTr="00165FF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878FD" w:rsidRPr="00FB46B5" w:rsidRDefault="006878FD" w:rsidP="00165FF7">
            <w:pPr>
              <w:spacing w:after="12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B46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oil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878FD" w:rsidRPr="00FB46B5" w:rsidRDefault="006878FD" w:rsidP="00165FF7">
            <w:pPr>
              <w:spacing w:after="12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B46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oil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878FD" w:rsidRPr="00FB46B5" w:rsidRDefault="006878FD" w:rsidP="00165FF7">
            <w:pPr>
              <w:spacing w:after="12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B46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878FD" w:rsidRPr="00FB46B5" w:rsidRDefault="006878FD" w:rsidP="00165FF7">
            <w:pPr>
              <w:spacing w:after="12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B46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3859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878FD" w:rsidRPr="00FB46B5" w:rsidRDefault="006878FD" w:rsidP="00165FF7">
            <w:pPr>
              <w:spacing w:after="12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B46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6058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878FD" w:rsidRPr="00FB46B5" w:rsidRDefault="006878FD" w:rsidP="00165FF7">
            <w:pPr>
              <w:spacing w:after="12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B46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3</w:t>
            </w:r>
          </w:p>
        </w:tc>
      </w:tr>
      <w:tr w:rsidR="006878FD" w:rsidRPr="00FB46B5" w:rsidTr="00165FF7">
        <w:trPr>
          <w:trHeight w:val="285"/>
        </w:trPr>
        <w:tc>
          <w:tcPr>
            <w:tcW w:w="108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878FD" w:rsidRPr="00FB46B5" w:rsidRDefault="006878FD" w:rsidP="00165FF7">
            <w:pPr>
              <w:spacing w:after="12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B46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ater</w:t>
            </w:r>
          </w:p>
        </w:tc>
        <w:tc>
          <w:tcPr>
            <w:tcW w:w="108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878FD" w:rsidRPr="00FB46B5" w:rsidRDefault="006878FD" w:rsidP="00165FF7">
            <w:pPr>
              <w:spacing w:after="12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B46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ater</w:t>
            </w:r>
          </w:p>
        </w:tc>
        <w:tc>
          <w:tcPr>
            <w:tcW w:w="108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878FD" w:rsidRPr="00FB46B5" w:rsidRDefault="006878FD" w:rsidP="00165FF7">
            <w:pPr>
              <w:spacing w:after="12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B46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878FD" w:rsidRPr="00FB46B5" w:rsidRDefault="006878FD" w:rsidP="00165FF7">
            <w:pPr>
              <w:spacing w:after="12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B46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8649</w:t>
            </w:r>
          </w:p>
        </w:tc>
        <w:tc>
          <w:tcPr>
            <w:tcW w:w="108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878FD" w:rsidRPr="00FB46B5" w:rsidRDefault="006878FD" w:rsidP="00165FF7">
            <w:pPr>
              <w:spacing w:after="12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B46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9388</w:t>
            </w:r>
          </w:p>
        </w:tc>
        <w:tc>
          <w:tcPr>
            <w:tcW w:w="108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878FD" w:rsidRPr="00FB46B5" w:rsidRDefault="006878FD" w:rsidP="00165FF7">
            <w:pPr>
              <w:spacing w:after="12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B46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8</w:t>
            </w:r>
          </w:p>
        </w:tc>
      </w:tr>
    </w:tbl>
    <w:p w:rsidR="00804F20" w:rsidRDefault="00804F20">
      <w:bookmarkStart w:id="0" w:name="_GoBack"/>
      <w:bookmarkEnd w:id="0"/>
    </w:p>
    <w:sectPr w:rsidR="00804F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78FD"/>
    <w:rsid w:val="006878FD"/>
    <w:rsid w:val="00804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05445F-152E-4023-AC64-D53E1D4562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878FD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7</Characters>
  <Application>Microsoft Office Word</Application>
  <DocSecurity>0</DocSecurity>
  <Lines>3</Lines>
  <Paragraphs>1</Paragraphs>
  <ScaleCrop>false</ScaleCrop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0-07-07T13:58:00Z</dcterms:created>
  <dcterms:modified xsi:type="dcterms:W3CDTF">2020-07-07T13:58:00Z</dcterms:modified>
</cp:coreProperties>
</file>